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13E5" w:rsidRPr="001613E5" w:rsidRDefault="001613E5">
      <w:pPr>
        <w:rPr>
          <w:rFonts w:ascii="Times New Roman" w:hAnsi="Times New Roman"/>
          <w:b/>
          <w:color w:val="000000" w:themeColor="text1"/>
          <w:sz w:val="22"/>
        </w:rPr>
      </w:pPr>
      <w:r w:rsidRPr="0013612C">
        <w:rPr>
          <w:rFonts w:ascii="Times New Roman" w:hAnsi="Times New Roman" w:hint="eastAsia"/>
          <w:b/>
          <w:color w:val="000000" w:themeColor="text1"/>
          <w:sz w:val="22"/>
        </w:rPr>
        <w:t>S1</w:t>
      </w:r>
      <w:r>
        <w:rPr>
          <w:rFonts w:ascii="Times New Roman" w:hAnsi="Times New Roman" w:hint="eastAsia"/>
          <w:b/>
          <w:color w:val="000000" w:themeColor="text1"/>
          <w:sz w:val="22"/>
        </w:rPr>
        <w:t xml:space="preserve"> Table. </w:t>
      </w:r>
      <w:r w:rsidRPr="00C41BED">
        <w:rPr>
          <w:rFonts w:ascii="Times New Roman" w:hAnsi="Times New Roman"/>
          <w:b/>
          <w:color w:val="000000" w:themeColor="text1"/>
          <w:sz w:val="22"/>
        </w:rPr>
        <w:t>Data set of urinary cadmium, RBP, β2MG, and NAG showing by ug/L and ug/g Cr</w:t>
      </w:r>
      <w:r w:rsidR="00EF79CF">
        <w:rPr>
          <w:rFonts w:ascii="Times New Roman" w:hAnsi="Times New Roman"/>
          <w:b/>
          <w:color w:val="000000" w:themeColor="text1"/>
          <w:sz w:val="22"/>
        </w:rPr>
        <w:t xml:space="preserve"> </w:t>
      </w:r>
      <w:r w:rsidRPr="00C41BED">
        <w:rPr>
          <w:rFonts w:ascii="Times New Roman" w:hAnsi="Times New Roman"/>
          <w:b/>
          <w:color w:val="000000" w:themeColor="text1"/>
          <w:sz w:val="22"/>
        </w:rPr>
        <w:t>in males and females living in a Cd non-polluted area in China.</w:t>
      </w:r>
    </w:p>
    <w:tbl>
      <w:tblPr>
        <w:tblW w:w="736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960"/>
        <w:gridCol w:w="1080"/>
        <w:gridCol w:w="1080"/>
        <w:gridCol w:w="1080"/>
        <w:gridCol w:w="1080"/>
      </w:tblGrid>
      <w:tr w:rsidR="00766373" w:rsidRPr="00A33905" w:rsidTr="001613E5">
        <w:trPr>
          <w:trHeight w:val="285"/>
          <w:jc w:val="center"/>
        </w:trPr>
        <w:tc>
          <w:tcPr>
            <w:tcW w:w="1080" w:type="dxa"/>
            <w:shd w:val="clear" w:color="auto" w:fill="auto"/>
            <w:vAlign w:val="bottom"/>
            <w:hideMark/>
          </w:tcPr>
          <w:p w:rsidR="00766373" w:rsidRPr="00A33905" w:rsidRDefault="00766373" w:rsidP="00A33905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90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66373" w:rsidRPr="00A33905" w:rsidRDefault="00A33905" w:rsidP="00A33905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33905">
              <w:rPr>
                <w:rFonts w:ascii="Times New Roman" w:hAnsi="PMingLiU" w:cs="Times New Roman"/>
                <w:bCs/>
                <w:color w:val="000000"/>
                <w:kern w:val="0"/>
                <w:sz w:val="18"/>
                <w:szCs w:val="18"/>
              </w:rPr>
              <w:t>I</w:t>
            </w:r>
            <w:r w:rsidRPr="00A33905">
              <w:rPr>
                <w:rFonts w:ascii="Times New Roman" w:hAnsi="PMingLiU" w:cs="Times New Roman" w:hint="eastAsia"/>
                <w:bCs/>
                <w:color w:val="000000"/>
                <w:kern w:val="0"/>
                <w:sz w:val="18"/>
                <w:szCs w:val="18"/>
              </w:rPr>
              <w:t>ndex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766373" w:rsidRPr="00A33905" w:rsidRDefault="00766373" w:rsidP="00A33905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90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766373" w:rsidRPr="00A33905" w:rsidRDefault="00766373" w:rsidP="00A33905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90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766373" w:rsidRPr="00A33905" w:rsidRDefault="00766373" w:rsidP="00A33905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90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766373" w:rsidRPr="00A33905" w:rsidRDefault="00EF79CF" w:rsidP="00A33905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90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 w:val="restart"/>
            <w:shd w:val="clear" w:color="auto" w:fill="auto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A27385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766373"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reatinine (ug/L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1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96.00</w:t>
            </w: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inary cadmiu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g/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.49</w:t>
            </w: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g/g C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28</w:t>
            </w: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inary R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bookmarkStart w:id="0" w:name="_GoBack"/>
        <w:bookmarkEnd w:id="0"/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g/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5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4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18.31</w:t>
            </w:r>
          </w:p>
        </w:tc>
      </w:tr>
      <w:tr w:rsidR="00766373" w:rsidRPr="00766373" w:rsidTr="001613E5">
        <w:trPr>
          <w:trHeight w:val="30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g/g C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1.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8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27.06</w:t>
            </w:r>
          </w:p>
        </w:tc>
      </w:tr>
      <w:tr w:rsidR="00766373" w:rsidRPr="00766373" w:rsidTr="001613E5">
        <w:trPr>
          <w:trHeight w:val="30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inary</w:t>
            </w:r>
            <w:r w:rsidR="00BE5135" w:rsidRPr="00BE513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="00BE5135" w:rsidRPr="00BE513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-M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66373" w:rsidRPr="00766373" w:rsidTr="001613E5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g/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85</w:t>
            </w:r>
          </w:p>
        </w:tc>
      </w:tr>
      <w:tr w:rsidR="00766373" w:rsidRPr="00766373" w:rsidTr="001613E5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g/g C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</w:tr>
      <w:tr w:rsidR="00766373" w:rsidRPr="00766373" w:rsidTr="001613E5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inary NA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66373" w:rsidRPr="00766373" w:rsidTr="001613E5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/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3.37</w:t>
            </w:r>
          </w:p>
        </w:tc>
      </w:tr>
      <w:tr w:rsidR="00766373" w:rsidRPr="00766373" w:rsidTr="001613E5">
        <w:trPr>
          <w:trHeight w:val="30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/g C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0.80</w:t>
            </w:r>
          </w:p>
        </w:tc>
      </w:tr>
      <w:tr w:rsidR="00766373" w:rsidRPr="00766373" w:rsidTr="001613E5">
        <w:trPr>
          <w:trHeight w:val="300"/>
          <w:jc w:val="center"/>
        </w:trPr>
        <w:tc>
          <w:tcPr>
            <w:tcW w:w="1080" w:type="dxa"/>
            <w:vMerge w:val="restart"/>
            <w:shd w:val="clear" w:color="auto" w:fill="auto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reatinine (ug/L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11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68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336.00</w:t>
            </w:r>
          </w:p>
        </w:tc>
      </w:tr>
      <w:tr w:rsidR="00766373" w:rsidRPr="00766373" w:rsidTr="001613E5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inary cadmiu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66373" w:rsidRPr="00766373" w:rsidTr="001613E5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g/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4.89</w:t>
            </w:r>
          </w:p>
        </w:tc>
      </w:tr>
      <w:tr w:rsidR="00766373" w:rsidRPr="00766373" w:rsidTr="001613E5">
        <w:trPr>
          <w:trHeight w:val="30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g/g C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7.85</w:t>
            </w: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inary R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g/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76637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76637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72.12</w:t>
            </w: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g/g C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0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76637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.59</w:t>
            </w: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inary</w:t>
            </w:r>
            <w:r w:rsidR="00BE5135" w:rsidRPr="00BE513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="00BE5135" w:rsidRPr="00BE513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-M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g/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50</w:t>
            </w: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g/g C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inary NA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/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0.68</w:t>
            </w:r>
          </w:p>
        </w:tc>
      </w:tr>
      <w:tr w:rsidR="00766373" w:rsidRPr="00766373" w:rsidTr="001613E5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/g C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.87</w:t>
            </w:r>
          </w:p>
        </w:tc>
      </w:tr>
      <w:tr w:rsidR="00766373" w:rsidRPr="00766373" w:rsidTr="001613E5">
        <w:trPr>
          <w:trHeight w:val="285"/>
          <w:jc w:val="center"/>
        </w:trPr>
        <w:tc>
          <w:tcPr>
            <w:tcW w:w="1080" w:type="dxa"/>
            <w:vMerge w:val="restart"/>
            <w:shd w:val="clear" w:color="auto" w:fill="auto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reatinine (ug/L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0.9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6.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9.00</w:t>
            </w: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inary cadmiu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g/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01</w:t>
            </w: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g/g C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28</w:t>
            </w: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inary RBP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g/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2.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2.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.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18.31</w:t>
            </w: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g/g C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0.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9.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27.06</w:t>
            </w: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inary</w:t>
            </w:r>
            <w:r w:rsidR="00BE5135" w:rsidRPr="00BE513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="00BE5135" w:rsidRPr="00BE513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-M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g/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85</w:t>
            </w: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g/g C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inary NA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66373" w:rsidRPr="00766373" w:rsidTr="001613E5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/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.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3.37</w:t>
            </w:r>
          </w:p>
        </w:tc>
      </w:tr>
      <w:tr w:rsidR="00766373" w:rsidRPr="00766373" w:rsidTr="001613E5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:rsidR="00766373" w:rsidRPr="00766373" w:rsidRDefault="00766373" w:rsidP="0076637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hideMark/>
          </w:tcPr>
          <w:p w:rsidR="00766373" w:rsidRPr="00766373" w:rsidRDefault="00766373" w:rsidP="00D17E6F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/g C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66373" w:rsidRPr="00766373" w:rsidRDefault="00766373" w:rsidP="00D17E6F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37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0.80</w:t>
            </w:r>
          </w:p>
        </w:tc>
      </w:tr>
    </w:tbl>
    <w:p w:rsidR="00766373" w:rsidRPr="00BE5135" w:rsidRDefault="00A27385" w:rsidP="00766373">
      <w:pPr>
        <w:rPr>
          <w:rFonts w:ascii="Times New Roman" w:hAnsi="Times New Roman" w:cs="Times New Roman"/>
          <w:sz w:val="18"/>
          <w:szCs w:val="18"/>
        </w:rPr>
      </w:pPr>
      <w:r w:rsidRPr="00BE5135">
        <w:rPr>
          <w:rFonts w:ascii="Times New Roman" w:hAnsi="Times New Roman" w:cs="Times New Roman"/>
          <w:sz w:val="18"/>
          <w:szCs w:val="18"/>
        </w:rPr>
        <w:t>Cr</w:t>
      </w:r>
      <w:r w:rsidR="00EB27AE">
        <w:rPr>
          <w:rFonts w:ascii="Times New Roman" w:hAnsi="Times New Roman" w:cs="Times New Roman" w:hint="eastAsia"/>
          <w:sz w:val="18"/>
          <w:szCs w:val="18"/>
        </w:rPr>
        <w:t>,</w:t>
      </w:r>
      <w:r w:rsidRPr="00BE5135">
        <w:rPr>
          <w:rFonts w:ascii="Times New Roman" w:hAnsi="Times New Roman" w:cs="Times New Roman"/>
          <w:sz w:val="18"/>
          <w:szCs w:val="18"/>
        </w:rPr>
        <w:t xml:space="preserve"> </w:t>
      </w:r>
      <w:r w:rsidR="00BE5135" w:rsidRPr="00BE5135">
        <w:rPr>
          <w:rFonts w:ascii="Times New Roman" w:hAnsi="Times New Roman" w:cs="Times New Roman"/>
          <w:sz w:val="18"/>
          <w:szCs w:val="18"/>
        </w:rPr>
        <w:t>creatinine</w:t>
      </w:r>
      <w:r w:rsidRPr="00BE5135">
        <w:rPr>
          <w:rFonts w:ascii="Times New Roman" w:hAnsi="Times New Roman" w:cs="Times New Roman"/>
          <w:sz w:val="18"/>
          <w:szCs w:val="18"/>
        </w:rPr>
        <w:t>; RBP</w:t>
      </w:r>
      <w:r w:rsidR="00EB27AE">
        <w:rPr>
          <w:rFonts w:ascii="Times New Roman" w:hAnsi="Times New Roman" w:cs="Times New Roman" w:hint="eastAsia"/>
          <w:sz w:val="18"/>
          <w:szCs w:val="18"/>
        </w:rPr>
        <w:t>,</w:t>
      </w:r>
      <w:r w:rsidRPr="00BE5135">
        <w:rPr>
          <w:rFonts w:ascii="Times New Roman" w:hAnsi="Times New Roman" w:cs="Times New Roman"/>
          <w:sz w:val="18"/>
          <w:szCs w:val="18"/>
        </w:rPr>
        <w:t xml:space="preserve"> </w:t>
      </w:r>
      <w:r w:rsidRPr="00BE513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retinol binding protein</w:t>
      </w:r>
      <w:r w:rsidRPr="00BE5135">
        <w:rPr>
          <w:rFonts w:ascii="Times New Roman" w:hAnsi="Times New Roman" w:cs="Times New Roman"/>
          <w:sz w:val="18"/>
          <w:szCs w:val="18"/>
        </w:rPr>
        <w:t xml:space="preserve">; </w:t>
      </w:r>
      <w:r w:rsidR="00BE5135" w:rsidRPr="00BE5135"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</w:rPr>
        <w:t>β</w:t>
      </w:r>
      <w:r w:rsidR="00BE5135" w:rsidRPr="00BE513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2-MG</w:t>
      </w:r>
      <w:r w:rsidR="00EB27AE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,</w:t>
      </w:r>
      <w:r w:rsidR="00BE513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BE5135" w:rsidRPr="00BE5135"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</w:rPr>
        <w:t>β</w:t>
      </w:r>
      <w:r w:rsidR="00BE5135" w:rsidRPr="00BE513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2-microglobulin</w:t>
      </w:r>
      <w:r w:rsidRPr="00BE5135">
        <w:rPr>
          <w:rFonts w:ascii="Times New Roman" w:eastAsia="MingLiU" w:hAnsi="Times New Roman" w:cs="Times New Roman"/>
          <w:color w:val="000000"/>
          <w:kern w:val="0"/>
          <w:sz w:val="18"/>
          <w:szCs w:val="18"/>
        </w:rPr>
        <w:t>; NAG</w:t>
      </w:r>
      <w:r w:rsidR="00EB27AE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,</w:t>
      </w:r>
      <w:r w:rsidRPr="00BE5135">
        <w:rPr>
          <w:rFonts w:ascii="Times New Roman" w:eastAsia="MingLiU" w:hAnsi="Times New Roman" w:cs="Times New Roman"/>
          <w:color w:val="000000"/>
          <w:kern w:val="0"/>
          <w:sz w:val="18"/>
          <w:szCs w:val="18"/>
        </w:rPr>
        <w:t xml:space="preserve"> </w:t>
      </w:r>
      <w:r w:rsidR="00BE5135" w:rsidRPr="00BE513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N-acetyl-</w:t>
      </w:r>
      <w:r w:rsidR="00BE5135" w:rsidRPr="00BE5135"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</w:rPr>
        <w:t>b</w:t>
      </w:r>
      <w:r w:rsidR="00BE5135" w:rsidRPr="00BE513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-glucosaminidase</w:t>
      </w:r>
      <w:r w:rsidR="00BE513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.</w:t>
      </w:r>
    </w:p>
    <w:sectPr w:rsidR="00766373" w:rsidRPr="00BE5135" w:rsidSect="00347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3322" w:rsidRDefault="004B3322" w:rsidP="00C41558">
      <w:r>
        <w:separator/>
      </w:r>
    </w:p>
  </w:endnote>
  <w:endnote w:type="continuationSeparator" w:id="0">
    <w:p w:rsidR="004B3322" w:rsidRDefault="004B3322" w:rsidP="00C41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3322" w:rsidRDefault="004B3322" w:rsidP="00C41558">
      <w:r>
        <w:separator/>
      </w:r>
    </w:p>
  </w:footnote>
  <w:footnote w:type="continuationSeparator" w:id="0">
    <w:p w:rsidR="004B3322" w:rsidRDefault="004B3322" w:rsidP="00C41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41558"/>
    <w:rsid w:val="001613E5"/>
    <w:rsid w:val="00180B6E"/>
    <w:rsid w:val="001A0060"/>
    <w:rsid w:val="00284132"/>
    <w:rsid w:val="0034748C"/>
    <w:rsid w:val="004B3322"/>
    <w:rsid w:val="00524952"/>
    <w:rsid w:val="005C1B03"/>
    <w:rsid w:val="00766373"/>
    <w:rsid w:val="0077722A"/>
    <w:rsid w:val="00801366"/>
    <w:rsid w:val="008351FB"/>
    <w:rsid w:val="00841169"/>
    <w:rsid w:val="008C21F5"/>
    <w:rsid w:val="00932B9A"/>
    <w:rsid w:val="00A27385"/>
    <w:rsid w:val="00A33905"/>
    <w:rsid w:val="00BE5135"/>
    <w:rsid w:val="00C41558"/>
    <w:rsid w:val="00D17E6F"/>
    <w:rsid w:val="00EB27AE"/>
    <w:rsid w:val="00EF2C5F"/>
    <w:rsid w:val="00EF79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04F523B-C998-41B3-BDF3-97964D9F2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74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1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15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1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15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61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9</Words>
  <Characters>1196</Characters>
  <Application>Microsoft Office Word</Application>
  <DocSecurity>0</DocSecurity>
  <Lines>9</Lines>
  <Paragraphs>2</Paragraphs>
  <ScaleCrop>false</ScaleCrop>
  <Company>Microsoft</Company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Lou Jianlin</cp:lastModifiedBy>
  <cp:revision>5</cp:revision>
  <dcterms:created xsi:type="dcterms:W3CDTF">2016-08-05T05:53:00Z</dcterms:created>
  <dcterms:modified xsi:type="dcterms:W3CDTF">2016-08-06T14:42:00Z</dcterms:modified>
</cp:coreProperties>
</file>